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078"/>
        <w:tblW w:w="9722" w:type="dxa"/>
        <w:tblLayout w:type="fixed"/>
        <w:tblLook w:val="04A0"/>
      </w:tblPr>
      <w:tblGrid>
        <w:gridCol w:w="965"/>
        <w:gridCol w:w="1143"/>
        <w:gridCol w:w="1998"/>
        <w:gridCol w:w="2142"/>
        <w:gridCol w:w="856"/>
        <w:gridCol w:w="857"/>
        <w:gridCol w:w="999"/>
        <w:gridCol w:w="762"/>
      </w:tblGrid>
      <w:tr w:rsidR="00EC7FBD" w:rsidTr="00327424">
        <w:trPr>
          <w:trHeight w:val="717"/>
        </w:trPr>
        <w:tc>
          <w:tcPr>
            <w:tcW w:w="965" w:type="dxa"/>
          </w:tcPr>
          <w:p w:rsidR="00EC7FBD" w:rsidRPr="00E94C7B" w:rsidRDefault="00EC7FBD" w:rsidP="00EC7FBD">
            <w:pPr>
              <w:pStyle w:val="Pa18"/>
              <w:rPr>
                <w:color w:val="000000"/>
                <w:sz w:val="20"/>
                <w:szCs w:val="20"/>
              </w:rPr>
            </w:pPr>
            <w:r w:rsidRPr="00E94C7B"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  <w:p w:rsidR="00EC7FBD" w:rsidRPr="00E94C7B" w:rsidRDefault="00EC7FBD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</w:tcPr>
          <w:p w:rsidR="00EC7FBD" w:rsidRPr="00E94C7B" w:rsidRDefault="00EC7FBD" w:rsidP="00EC7FBD">
            <w:pPr>
              <w:pStyle w:val="Pa18"/>
              <w:rPr>
                <w:color w:val="000000"/>
                <w:sz w:val="20"/>
                <w:szCs w:val="20"/>
              </w:rPr>
            </w:pPr>
            <w:r w:rsidRPr="00E94C7B">
              <w:rPr>
                <w:b/>
                <w:bCs/>
                <w:color w:val="000000"/>
                <w:sz w:val="20"/>
                <w:szCs w:val="20"/>
              </w:rPr>
              <w:t>Dataset</w:t>
            </w:r>
          </w:p>
          <w:p w:rsidR="00EC7FBD" w:rsidRPr="00E94C7B" w:rsidRDefault="00EC7FBD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</w:tcPr>
          <w:p w:rsidR="00EC7FBD" w:rsidRPr="00E94C7B" w:rsidRDefault="00EC7FBD" w:rsidP="00EC7FBD">
            <w:pPr>
              <w:pStyle w:val="Pa18"/>
              <w:rPr>
                <w:color w:val="000000"/>
                <w:sz w:val="20"/>
                <w:szCs w:val="20"/>
              </w:rPr>
            </w:pPr>
            <w:r w:rsidRPr="00E94C7B">
              <w:rPr>
                <w:b/>
                <w:bCs/>
                <w:color w:val="000000"/>
                <w:sz w:val="20"/>
                <w:szCs w:val="20"/>
              </w:rPr>
              <w:t>Normal (Cases)</w:t>
            </w:r>
          </w:p>
          <w:p w:rsidR="00EC7FBD" w:rsidRPr="00E94C7B" w:rsidRDefault="00EC7FBD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</w:tcPr>
          <w:p w:rsidR="00EC7FBD" w:rsidRPr="00E94C7B" w:rsidRDefault="00EC7FBD" w:rsidP="00EC7FBD">
            <w:pPr>
              <w:pStyle w:val="Pa18"/>
              <w:rPr>
                <w:color w:val="000000"/>
                <w:sz w:val="20"/>
                <w:szCs w:val="20"/>
              </w:rPr>
            </w:pPr>
            <w:r w:rsidRPr="00E94C7B">
              <w:rPr>
                <w:b/>
                <w:bCs/>
                <w:color w:val="000000"/>
                <w:sz w:val="20"/>
                <w:szCs w:val="20"/>
              </w:rPr>
              <w:t>Tumor (Cases)</w:t>
            </w:r>
          </w:p>
          <w:p w:rsidR="00EC7FBD" w:rsidRPr="00E94C7B" w:rsidRDefault="00EC7FBD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:rsidR="00EC7FBD" w:rsidRPr="00E94C7B" w:rsidRDefault="00EC7FBD" w:rsidP="00EC7FBD">
            <w:pPr>
              <w:pStyle w:val="Pa18"/>
              <w:rPr>
                <w:color w:val="000000"/>
                <w:sz w:val="20"/>
                <w:szCs w:val="20"/>
              </w:rPr>
            </w:pPr>
            <w:r w:rsidRPr="00E94C7B">
              <w:rPr>
                <w:b/>
                <w:bCs/>
                <w:color w:val="000000"/>
                <w:sz w:val="20"/>
                <w:szCs w:val="20"/>
              </w:rPr>
              <w:t>Fold change</w:t>
            </w:r>
          </w:p>
          <w:p w:rsidR="00EC7FBD" w:rsidRPr="00E94C7B" w:rsidRDefault="00EC7FBD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</w:tcPr>
          <w:p w:rsidR="00EC7FBD" w:rsidRPr="00E94C7B" w:rsidRDefault="00EC7FBD" w:rsidP="00EC7FBD">
            <w:pPr>
              <w:pStyle w:val="Pa18"/>
              <w:rPr>
                <w:color w:val="000000"/>
                <w:sz w:val="20"/>
                <w:szCs w:val="20"/>
              </w:rPr>
            </w:pPr>
            <w:r w:rsidRPr="00E94C7B">
              <w:rPr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E94C7B">
              <w:rPr>
                <w:b/>
                <w:bCs/>
                <w:color w:val="000000"/>
                <w:sz w:val="20"/>
                <w:szCs w:val="20"/>
              </w:rPr>
              <w:t>-Test</w:t>
            </w:r>
          </w:p>
          <w:p w:rsidR="00EC7FBD" w:rsidRPr="00E94C7B" w:rsidRDefault="00EC7FBD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</w:tcPr>
          <w:p w:rsidR="00EC7FBD" w:rsidRPr="00E94C7B" w:rsidRDefault="00EC7FBD" w:rsidP="00EC7FBD">
            <w:pPr>
              <w:pStyle w:val="Pa18"/>
              <w:rPr>
                <w:color w:val="000000"/>
                <w:sz w:val="20"/>
                <w:szCs w:val="20"/>
              </w:rPr>
            </w:pPr>
            <w:r w:rsidRPr="00E94C7B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E94C7B"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  <w:p w:rsidR="00EC7FBD" w:rsidRPr="00E94C7B" w:rsidRDefault="00EC7FBD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</w:tcPr>
          <w:p w:rsidR="00EC7FBD" w:rsidRPr="00E94C7B" w:rsidRDefault="00EC7FBD" w:rsidP="00EC7FBD">
            <w:pPr>
              <w:pStyle w:val="Pa18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4C7B">
              <w:rPr>
                <w:b/>
                <w:bCs/>
                <w:i/>
                <w:iCs/>
                <w:color w:val="000000"/>
                <w:sz w:val="20"/>
                <w:szCs w:val="20"/>
              </w:rPr>
              <w:t>Rank (Top 10%)</w:t>
            </w:r>
          </w:p>
        </w:tc>
      </w:tr>
      <w:tr w:rsidR="00EC7FBD" w:rsidTr="00327424">
        <w:trPr>
          <w:trHeight w:val="262"/>
        </w:trPr>
        <w:tc>
          <w:tcPr>
            <w:tcW w:w="965" w:type="dxa"/>
          </w:tcPr>
          <w:p w:rsidR="00EC7FBD" w:rsidRPr="00E94C7B" w:rsidRDefault="00EC7FBD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4C7B">
              <w:rPr>
                <w:rFonts w:ascii="Times New Roman" w:hAnsi="Times New Roman" w:cs="Times New Roman"/>
                <w:sz w:val="20"/>
                <w:szCs w:val="20"/>
              </w:rPr>
              <w:t>IQGAP2</w:t>
            </w:r>
          </w:p>
        </w:tc>
        <w:tc>
          <w:tcPr>
            <w:tcW w:w="1143" w:type="dxa"/>
          </w:tcPr>
          <w:p w:rsidR="00EC7FBD" w:rsidRPr="00E94C7B" w:rsidRDefault="0091461E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n Brain</w:t>
            </w:r>
          </w:p>
        </w:tc>
        <w:tc>
          <w:tcPr>
            <w:tcW w:w="1998" w:type="dxa"/>
          </w:tcPr>
          <w:p w:rsidR="00EC7FBD" w:rsidRPr="00E94C7B" w:rsidRDefault="0091461E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61E">
              <w:rPr>
                <w:rFonts w:ascii="Times New Roman" w:hAnsi="Times New Roman" w:cs="Times New Roman"/>
                <w:sz w:val="20"/>
                <w:szCs w:val="20"/>
              </w:rPr>
              <w:t>Brain (23)</w:t>
            </w:r>
          </w:p>
        </w:tc>
        <w:tc>
          <w:tcPr>
            <w:tcW w:w="2142" w:type="dxa"/>
          </w:tcPr>
          <w:p w:rsidR="00EC7FBD" w:rsidRPr="00E94C7B" w:rsidRDefault="0091461E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461E">
              <w:rPr>
                <w:rFonts w:ascii="Times New Roman" w:hAnsi="Times New Roman" w:cs="Times New Roman"/>
                <w:sz w:val="20"/>
                <w:szCs w:val="20"/>
              </w:rPr>
              <w:t>Glioblastoma</w:t>
            </w:r>
            <w:proofErr w:type="spellEnd"/>
            <w:r w:rsidRPr="0091461E">
              <w:rPr>
                <w:rFonts w:ascii="Times New Roman" w:hAnsi="Times New Roman" w:cs="Times New Roman"/>
                <w:sz w:val="20"/>
                <w:szCs w:val="20"/>
              </w:rPr>
              <w:t xml:space="preserve"> (81)</w:t>
            </w:r>
          </w:p>
        </w:tc>
        <w:tc>
          <w:tcPr>
            <w:tcW w:w="856" w:type="dxa"/>
          </w:tcPr>
          <w:p w:rsidR="00EC7FBD" w:rsidRPr="00E94C7B" w:rsidRDefault="0091461E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14</w:t>
            </w:r>
          </w:p>
        </w:tc>
        <w:tc>
          <w:tcPr>
            <w:tcW w:w="857" w:type="dxa"/>
          </w:tcPr>
          <w:p w:rsidR="00EC7FBD" w:rsidRPr="00E94C7B" w:rsidRDefault="0091461E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0</w:t>
            </w:r>
          </w:p>
        </w:tc>
        <w:tc>
          <w:tcPr>
            <w:tcW w:w="999" w:type="dxa"/>
          </w:tcPr>
          <w:p w:rsidR="00EC7FBD" w:rsidRPr="00E94C7B" w:rsidRDefault="00154648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e</w:t>
            </w:r>
            <w:r w:rsidR="0091461E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2" w:type="dxa"/>
          </w:tcPr>
          <w:p w:rsidR="00EC7FBD" w:rsidRPr="00E94C7B" w:rsidRDefault="0091461E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EC7FBD" w:rsidTr="00327424">
        <w:trPr>
          <w:trHeight w:val="276"/>
        </w:trPr>
        <w:tc>
          <w:tcPr>
            <w:tcW w:w="965" w:type="dxa"/>
          </w:tcPr>
          <w:p w:rsidR="00EC7FBD" w:rsidRPr="00E94C7B" w:rsidRDefault="00EC7FBD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</w:tcPr>
          <w:p w:rsidR="00EC7FBD" w:rsidRPr="00E94C7B" w:rsidRDefault="00EC7FBD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</w:tcPr>
          <w:p w:rsidR="00EC7FBD" w:rsidRPr="00E94C7B" w:rsidRDefault="0091461E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61E">
              <w:rPr>
                <w:rFonts w:ascii="Times New Roman" w:hAnsi="Times New Roman" w:cs="Times New Roman"/>
                <w:sz w:val="20"/>
                <w:szCs w:val="20"/>
              </w:rPr>
              <w:t> Brain (23)</w:t>
            </w:r>
          </w:p>
        </w:tc>
        <w:tc>
          <w:tcPr>
            <w:tcW w:w="2142" w:type="dxa"/>
          </w:tcPr>
          <w:p w:rsidR="00EC7FBD" w:rsidRPr="00E94C7B" w:rsidRDefault="0091461E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61E">
              <w:rPr>
                <w:rFonts w:ascii="Times New Roman" w:hAnsi="Times New Roman" w:cs="Times New Roman"/>
                <w:sz w:val="20"/>
                <w:szCs w:val="20"/>
              </w:rPr>
              <w:t>Diffuse Astrocytoma (7)</w:t>
            </w:r>
          </w:p>
        </w:tc>
        <w:tc>
          <w:tcPr>
            <w:tcW w:w="856" w:type="dxa"/>
          </w:tcPr>
          <w:p w:rsidR="00EC7FBD" w:rsidRPr="00E94C7B" w:rsidRDefault="0091461E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61E">
              <w:rPr>
                <w:rFonts w:ascii="Times New Roman" w:hAnsi="Times New Roman" w:cs="Times New Roman"/>
                <w:sz w:val="20"/>
                <w:szCs w:val="20"/>
              </w:rPr>
              <w:t>3.789</w:t>
            </w:r>
          </w:p>
        </w:tc>
        <w:tc>
          <w:tcPr>
            <w:tcW w:w="857" w:type="dxa"/>
          </w:tcPr>
          <w:p w:rsidR="00EC7FBD" w:rsidRPr="00E94C7B" w:rsidRDefault="0091461E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999" w:type="dxa"/>
          </w:tcPr>
          <w:p w:rsidR="00EC7FBD" w:rsidRPr="00E94C7B" w:rsidRDefault="0091461E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62" w:type="dxa"/>
          </w:tcPr>
          <w:p w:rsidR="00EC7FBD" w:rsidRPr="00E94C7B" w:rsidRDefault="0091461E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</w:tr>
      <w:tr w:rsidR="00EC7FBD" w:rsidTr="00327424">
        <w:trPr>
          <w:trHeight w:val="262"/>
        </w:trPr>
        <w:tc>
          <w:tcPr>
            <w:tcW w:w="965" w:type="dxa"/>
          </w:tcPr>
          <w:p w:rsidR="00EC7FBD" w:rsidRPr="00E94C7B" w:rsidRDefault="00EC7FBD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</w:tcPr>
          <w:p w:rsidR="00EC7FBD" w:rsidRPr="00B00B0D" w:rsidRDefault="00EC7FBD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</w:tcPr>
          <w:p w:rsidR="00EC7FBD" w:rsidRPr="00E94C7B" w:rsidRDefault="00557E33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E33">
              <w:rPr>
                <w:rFonts w:ascii="Times New Roman" w:hAnsi="Times New Roman" w:cs="Times New Roman"/>
                <w:sz w:val="20"/>
                <w:szCs w:val="20"/>
              </w:rPr>
              <w:t> Brain (23)</w:t>
            </w:r>
          </w:p>
        </w:tc>
        <w:tc>
          <w:tcPr>
            <w:tcW w:w="2142" w:type="dxa"/>
          </w:tcPr>
          <w:p w:rsidR="00EC7FBD" w:rsidRPr="007E0010" w:rsidRDefault="00557E33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7E33">
              <w:rPr>
                <w:rFonts w:ascii="Times New Roman" w:hAnsi="Times New Roman" w:cs="Times New Roman"/>
                <w:sz w:val="20"/>
                <w:szCs w:val="20"/>
              </w:rPr>
              <w:t>Anaplastic</w:t>
            </w:r>
            <w:proofErr w:type="spellEnd"/>
            <w:r w:rsidRPr="00557E33">
              <w:rPr>
                <w:rFonts w:ascii="Times New Roman" w:hAnsi="Times New Roman" w:cs="Times New Roman"/>
                <w:sz w:val="20"/>
                <w:szCs w:val="20"/>
              </w:rPr>
              <w:t xml:space="preserve"> Astrocytoma (19)</w:t>
            </w:r>
          </w:p>
        </w:tc>
        <w:tc>
          <w:tcPr>
            <w:tcW w:w="856" w:type="dxa"/>
          </w:tcPr>
          <w:p w:rsidR="00EC7FBD" w:rsidRPr="00E94C7B" w:rsidRDefault="00557E33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857" w:type="dxa"/>
          </w:tcPr>
          <w:p w:rsidR="00EC7FBD" w:rsidRPr="00E94C7B" w:rsidRDefault="00557E33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</w:p>
        </w:tc>
        <w:tc>
          <w:tcPr>
            <w:tcW w:w="999" w:type="dxa"/>
          </w:tcPr>
          <w:p w:rsidR="00EC7FBD" w:rsidRPr="00E94C7B" w:rsidRDefault="00154648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e</w:t>
            </w:r>
            <w:r w:rsidR="00557E33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762" w:type="dxa"/>
          </w:tcPr>
          <w:p w:rsidR="00EC7FBD" w:rsidRPr="00E94C7B" w:rsidRDefault="00557E33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</w:tr>
      <w:tr w:rsidR="00EC7FBD" w:rsidTr="00327424">
        <w:trPr>
          <w:trHeight w:val="262"/>
        </w:trPr>
        <w:tc>
          <w:tcPr>
            <w:tcW w:w="965" w:type="dxa"/>
          </w:tcPr>
          <w:p w:rsidR="00EC7FBD" w:rsidRPr="00E94C7B" w:rsidRDefault="00EC7FBD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</w:tcPr>
          <w:p w:rsidR="00EC7FBD" w:rsidRPr="00E94C7B" w:rsidRDefault="00EC7FBD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</w:tcPr>
          <w:p w:rsidR="00EC7FBD" w:rsidRPr="00E94C7B" w:rsidRDefault="00557E33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E33">
              <w:rPr>
                <w:rFonts w:ascii="Times New Roman" w:hAnsi="Times New Roman" w:cs="Times New Roman"/>
                <w:sz w:val="20"/>
                <w:szCs w:val="20"/>
              </w:rPr>
              <w:t>Brain (23)</w:t>
            </w:r>
          </w:p>
        </w:tc>
        <w:tc>
          <w:tcPr>
            <w:tcW w:w="2142" w:type="dxa"/>
          </w:tcPr>
          <w:p w:rsidR="00EC7FBD" w:rsidRPr="00E94C7B" w:rsidRDefault="00557E33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7E33">
              <w:rPr>
                <w:rFonts w:ascii="Times New Roman" w:hAnsi="Times New Roman" w:cs="Times New Roman"/>
                <w:sz w:val="20"/>
                <w:szCs w:val="20"/>
              </w:rPr>
              <w:t>Oligodendroglioma</w:t>
            </w:r>
            <w:proofErr w:type="spellEnd"/>
            <w:r w:rsidRPr="00557E33">
              <w:rPr>
                <w:rFonts w:ascii="Times New Roman" w:hAnsi="Times New Roman" w:cs="Times New Roman"/>
                <w:sz w:val="20"/>
                <w:szCs w:val="20"/>
              </w:rPr>
              <w:t xml:space="preserve"> (50)</w:t>
            </w:r>
          </w:p>
        </w:tc>
        <w:tc>
          <w:tcPr>
            <w:tcW w:w="856" w:type="dxa"/>
          </w:tcPr>
          <w:p w:rsidR="00EC7FBD" w:rsidRPr="00E94C7B" w:rsidRDefault="00557E33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857" w:type="dxa"/>
          </w:tcPr>
          <w:p w:rsidR="00EC7FBD" w:rsidRPr="00E94C7B" w:rsidRDefault="00557E33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999" w:type="dxa"/>
          </w:tcPr>
          <w:p w:rsidR="00EC7FBD" w:rsidRPr="00E94C7B" w:rsidRDefault="00154648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e</w:t>
            </w:r>
            <w:r w:rsidR="00557E33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762" w:type="dxa"/>
          </w:tcPr>
          <w:p w:rsidR="00EC7FBD" w:rsidRPr="00E94C7B" w:rsidRDefault="00557E33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</w:tr>
      <w:tr w:rsidR="00EC7FBD" w:rsidTr="00327424">
        <w:trPr>
          <w:trHeight w:val="262"/>
        </w:trPr>
        <w:tc>
          <w:tcPr>
            <w:tcW w:w="965" w:type="dxa"/>
          </w:tcPr>
          <w:p w:rsidR="00EC7FBD" w:rsidRPr="00E94C7B" w:rsidRDefault="00EC7FBD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</w:tcPr>
          <w:p w:rsidR="00EC7FBD" w:rsidRPr="00E94C7B" w:rsidRDefault="0000083D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83D">
              <w:rPr>
                <w:rFonts w:ascii="Times New Roman" w:hAnsi="Times New Roman" w:cs="Times New Roman"/>
                <w:sz w:val="20"/>
                <w:szCs w:val="20"/>
              </w:rPr>
              <w:t>French Brain</w:t>
            </w:r>
          </w:p>
        </w:tc>
        <w:tc>
          <w:tcPr>
            <w:tcW w:w="1998" w:type="dxa"/>
          </w:tcPr>
          <w:p w:rsidR="00EC7FBD" w:rsidRPr="00E94C7B" w:rsidRDefault="0000083D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83D">
              <w:rPr>
                <w:rFonts w:ascii="Times New Roman" w:hAnsi="Times New Roman" w:cs="Times New Roman"/>
                <w:sz w:val="20"/>
                <w:szCs w:val="20"/>
              </w:rPr>
              <w:t>Brain (6)</w:t>
            </w:r>
          </w:p>
        </w:tc>
        <w:tc>
          <w:tcPr>
            <w:tcW w:w="2142" w:type="dxa"/>
          </w:tcPr>
          <w:p w:rsidR="00EC7FBD" w:rsidRPr="00E94C7B" w:rsidRDefault="0000083D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83D">
              <w:rPr>
                <w:rFonts w:ascii="Times New Roman" w:hAnsi="Times New Roman" w:cs="Times New Roman"/>
                <w:sz w:val="20"/>
                <w:szCs w:val="20"/>
              </w:rPr>
              <w:t>Anaplastic</w:t>
            </w:r>
            <w:proofErr w:type="spellEnd"/>
            <w:r w:rsidRPr="000008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083D">
              <w:rPr>
                <w:rFonts w:ascii="Times New Roman" w:hAnsi="Times New Roman" w:cs="Times New Roman"/>
                <w:sz w:val="20"/>
                <w:szCs w:val="20"/>
              </w:rPr>
              <w:t>Oligodendroglioma</w:t>
            </w:r>
            <w:proofErr w:type="spellEnd"/>
            <w:r w:rsidRPr="0000083D">
              <w:rPr>
                <w:rFonts w:ascii="Times New Roman" w:hAnsi="Times New Roman" w:cs="Times New Roman"/>
                <w:sz w:val="20"/>
                <w:szCs w:val="20"/>
              </w:rPr>
              <w:t xml:space="preserve"> (23)</w:t>
            </w:r>
          </w:p>
        </w:tc>
        <w:tc>
          <w:tcPr>
            <w:tcW w:w="856" w:type="dxa"/>
          </w:tcPr>
          <w:p w:rsidR="00EC7FBD" w:rsidRPr="00E94C7B" w:rsidRDefault="0000083D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857" w:type="dxa"/>
          </w:tcPr>
          <w:p w:rsidR="00EC7FBD" w:rsidRPr="00E94C7B" w:rsidRDefault="0000083D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999" w:type="dxa"/>
          </w:tcPr>
          <w:p w:rsidR="00EC7FBD" w:rsidRPr="00E94C7B" w:rsidRDefault="00154648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e</w:t>
            </w:r>
            <w:r w:rsidR="0000083D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762" w:type="dxa"/>
          </w:tcPr>
          <w:p w:rsidR="00EC7FBD" w:rsidRPr="00E94C7B" w:rsidRDefault="0000083D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</w:tr>
      <w:tr w:rsidR="00DA7B5B" w:rsidTr="00327424">
        <w:trPr>
          <w:trHeight w:val="262"/>
        </w:trPr>
        <w:tc>
          <w:tcPr>
            <w:tcW w:w="965" w:type="dxa"/>
          </w:tcPr>
          <w:p w:rsidR="00DA7B5B" w:rsidRPr="00E94C7B" w:rsidRDefault="00DA7B5B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</w:tcPr>
          <w:p w:rsidR="00DA7B5B" w:rsidRDefault="00DA7B5B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</w:tcPr>
          <w:p w:rsidR="00DA7B5B" w:rsidRPr="00C55992" w:rsidRDefault="0000083D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83D">
              <w:rPr>
                <w:rFonts w:ascii="Times New Roman" w:hAnsi="Times New Roman" w:cs="Times New Roman"/>
                <w:sz w:val="20"/>
                <w:szCs w:val="20"/>
              </w:rPr>
              <w:t>Brain (6)</w:t>
            </w:r>
          </w:p>
        </w:tc>
        <w:tc>
          <w:tcPr>
            <w:tcW w:w="2142" w:type="dxa"/>
          </w:tcPr>
          <w:p w:rsidR="00DA7B5B" w:rsidRPr="00C55992" w:rsidRDefault="0000083D" w:rsidP="00FF1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83D">
              <w:rPr>
                <w:rFonts w:ascii="Times New Roman" w:hAnsi="Times New Roman" w:cs="Times New Roman"/>
                <w:sz w:val="20"/>
                <w:szCs w:val="20"/>
              </w:rPr>
              <w:t>Anaplastic</w:t>
            </w:r>
            <w:proofErr w:type="spellEnd"/>
            <w:r w:rsidRPr="000008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083D">
              <w:rPr>
                <w:rFonts w:ascii="Times New Roman" w:hAnsi="Times New Roman" w:cs="Times New Roman"/>
                <w:sz w:val="20"/>
                <w:szCs w:val="20"/>
              </w:rPr>
              <w:t>Oligoastrocytoma</w:t>
            </w:r>
            <w:proofErr w:type="spellEnd"/>
            <w:r w:rsidRPr="0000083D"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856" w:type="dxa"/>
          </w:tcPr>
          <w:p w:rsidR="00DA7B5B" w:rsidRPr="00C55992" w:rsidRDefault="0000083D" w:rsidP="00FF1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857" w:type="dxa"/>
          </w:tcPr>
          <w:p w:rsidR="00DA7B5B" w:rsidRPr="00C55992" w:rsidRDefault="0000083D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999" w:type="dxa"/>
          </w:tcPr>
          <w:p w:rsidR="00DA7B5B" w:rsidRPr="00C55992" w:rsidRDefault="00154648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e</w:t>
            </w:r>
            <w:r w:rsidR="0000083D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762" w:type="dxa"/>
          </w:tcPr>
          <w:p w:rsidR="00DA7B5B" w:rsidRDefault="0000083D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</w:tr>
      <w:tr w:rsidR="00DA7B5B" w:rsidTr="00327424">
        <w:trPr>
          <w:trHeight w:val="262"/>
        </w:trPr>
        <w:tc>
          <w:tcPr>
            <w:tcW w:w="965" w:type="dxa"/>
          </w:tcPr>
          <w:p w:rsidR="00DA7B5B" w:rsidRPr="00E94C7B" w:rsidRDefault="00DA7B5B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</w:tcPr>
          <w:p w:rsidR="00DA7B5B" w:rsidRDefault="00C9480C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rat Brain</w:t>
            </w:r>
          </w:p>
        </w:tc>
        <w:tc>
          <w:tcPr>
            <w:tcW w:w="1998" w:type="dxa"/>
          </w:tcPr>
          <w:p w:rsidR="00DA7B5B" w:rsidRPr="00C55992" w:rsidRDefault="00C9480C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80C">
              <w:rPr>
                <w:rFonts w:ascii="Times New Roman" w:hAnsi="Times New Roman" w:cs="Times New Roman"/>
                <w:sz w:val="20"/>
                <w:szCs w:val="20"/>
              </w:rPr>
              <w:t>Brain (4)</w:t>
            </w:r>
          </w:p>
        </w:tc>
        <w:tc>
          <w:tcPr>
            <w:tcW w:w="2142" w:type="dxa"/>
          </w:tcPr>
          <w:p w:rsidR="00DA7B5B" w:rsidRPr="00C55992" w:rsidRDefault="00C9480C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80C">
              <w:rPr>
                <w:rFonts w:ascii="Times New Roman" w:hAnsi="Times New Roman" w:cs="Times New Roman"/>
                <w:sz w:val="20"/>
                <w:szCs w:val="20"/>
              </w:rPr>
              <w:t>Glioblastoma</w:t>
            </w:r>
            <w:proofErr w:type="spellEnd"/>
            <w:r w:rsidRPr="00C9480C">
              <w:rPr>
                <w:rFonts w:ascii="Times New Roman" w:hAnsi="Times New Roman" w:cs="Times New Roman"/>
                <w:sz w:val="20"/>
                <w:szCs w:val="20"/>
              </w:rPr>
              <w:t xml:space="preserve"> (80)</w:t>
            </w:r>
          </w:p>
        </w:tc>
        <w:tc>
          <w:tcPr>
            <w:tcW w:w="856" w:type="dxa"/>
          </w:tcPr>
          <w:p w:rsidR="00DA7B5B" w:rsidRPr="00C55992" w:rsidRDefault="00C9480C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857" w:type="dxa"/>
          </w:tcPr>
          <w:p w:rsidR="00DA7B5B" w:rsidRPr="00C55992" w:rsidRDefault="00C9480C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5</w:t>
            </w:r>
          </w:p>
        </w:tc>
        <w:tc>
          <w:tcPr>
            <w:tcW w:w="999" w:type="dxa"/>
          </w:tcPr>
          <w:p w:rsidR="00DA7B5B" w:rsidRPr="00C55992" w:rsidRDefault="00154648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e</w:t>
            </w:r>
            <w:r w:rsidR="00C9480C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762" w:type="dxa"/>
          </w:tcPr>
          <w:p w:rsidR="00DA7B5B" w:rsidRDefault="00C9480C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</w:tr>
      <w:tr w:rsidR="00DA7B5B" w:rsidTr="00327424">
        <w:trPr>
          <w:trHeight w:val="262"/>
        </w:trPr>
        <w:tc>
          <w:tcPr>
            <w:tcW w:w="965" w:type="dxa"/>
          </w:tcPr>
          <w:p w:rsidR="00DA7B5B" w:rsidRPr="00E94C7B" w:rsidRDefault="00DA7B5B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</w:tcPr>
          <w:p w:rsidR="00DA7B5B" w:rsidRDefault="00D13B54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 Brain</w:t>
            </w:r>
          </w:p>
        </w:tc>
        <w:tc>
          <w:tcPr>
            <w:tcW w:w="1998" w:type="dxa"/>
          </w:tcPr>
          <w:p w:rsidR="00DA7B5B" w:rsidRPr="00C55992" w:rsidRDefault="00777B8F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B8F">
              <w:rPr>
                <w:rFonts w:ascii="Times New Roman" w:hAnsi="Times New Roman" w:cs="Times New Roman"/>
                <w:sz w:val="20"/>
                <w:szCs w:val="20"/>
              </w:rPr>
              <w:t>Brain (10)</w:t>
            </w:r>
          </w:p>
        </w:tc>
        <w:tc>
          <w:tcPr>
            <w:tcW w:w="2142" w:type="dxa"/>
          </w:tcPr>
          <w:p w:rsidR="00DA7B5B" w:rsidRPr="00C55992" w:rsidRDefault="00777B8F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7B8F">
              <w:rPr>
                <w:rFonts w:ascii="Times New Roman" w:hAnsi="Times New Roman" w:cs="Times New Roman"/>
                <w:sz w:val="20"/>
                <w:szCs w:val="20"/>
              </w:rPr>
              <w:t>Glioblastoma</w:t>
            </w:r>
            <w:proofErr w:type="spellEnd"/>
            <w:r w:rsidRPr="00777B8F"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856" w:type="dxa"/>
          </w:tcPr>
          <w:p w:rsidR="00DA7B5B" w:rsidRPr="00C55992" w:rsidRDefault="00777B8F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857" w:type="dxa"/>
          </w:tcPr>
          <w:p w:rsidR="00DA7B5B" w:rsidRPr="00C55992" w:rsidRDefault="00777B8F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999" w:type="dxa"/>
          </w:tcPr>
          <w:p w:rsidR="00DA7B5B" w:rsidRPr="00C55992" w:rsidRDefault="00777B8F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62" w:type="dxa"/>
          </w:tcPr>
          <w:p w:rsidR="00DA7B5B" w:rsidRDefault="00777B8F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</w:tr>
      <w:tr w:rsidR="00777B8F" w:rsidTr="00327424">
        <w:trPr>
          <w:trHeight w:val="262"/>
        </w:trPr>
        <w:tc>
          <w:tcPr>
            <w:tcW w:w="965" w:type="dxa"/>
          </w:tcPr>
          <w:p w:rsidR="00777B8F" w:rsidRPr="00E94C7B" w:rsidRDefault="00777B8F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</w:tcPr>
          <w:p w:rsidR="00777B8F" w:rsidRDefault="00777B8F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</w:tcPr>
          <w:p w:rsidR="00777B8F" w:rsidRPr="00777B8F" w:rsidRDefault="00263147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47">
              <w:rPr>
                <w:rFonts w:ascii="Times New Roman" w:hAnsi="Times New Roman" w:cs="Times New Roman"/>
                <w:sz w:val="20"/>
                <w:szCs w:val="20"/>
              </w:rPr>
              <w:t>Brain (10)</w:t>
            </w:r>
          </w:p>
        </w:tc>
        <w:tc>
          <w:tcPr>
            <w:tcW w:w="2142" w:type="dxa"/>
          </w:tcPr>
          <w:p w:rsidR="00777B8F" w:rsidRPr="00777B8F" w:rsidRDefault="00263147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47">
              <w:rPr>
                <w:rFonts w:ascii="Times New Roman" w:hAnsi="Times New Roman" w:cs="Times New Roman"/>
                <w:sz w:val="20"/>
                <w:szCs w:val="20"/>
              </w:rPr>
              <w:t xml:space="preserve">Brain </w:t>
            </w:r>
            <w:proofErr w:type="spellStart"/>
            <w:r w:rsidRPr="00263147">
              <w:rPr>
                <w:rFonts w:ascii="Times New Roman" w:hAnsi="Times New Roman" w:cs="Times New Roman"/>
                <w:sz w:val="20"/>
                <w:szCs w:val="20"/>
              </w:rPr>
              <w:t>Glioblastoma</w:t>
            </w:r>
            <w:proofErr w:type="spellEnd"/>
            <w:r w:rsidRPr="00263147">
              <w:rPr>
                <w:rFonts w:ascii="Times New Roman" w:hAnsi="Times New Roman" w:cs="Times New Roman"/>
                <w:sz w:val="20"/>
                <w:szCs w:val="20"/>
              </w:rPr>
              <w:t xml:space="preserve"> (542)</w:t>
            </w:r>
          </w:p>
        </w:tc>
        <w:tc>
          <w:tcPr>
            <w:tcW w:w="856" w:type="dxa"/>
          </w:tcPr>
          <w:p w:rsidR="00777B8F" w:rsidRDefault="00263147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857" w:type="dxa"/>
          </w:tcPr>
          <w:p w:rsidR="00777B8F" w:rsidRDefault="00263147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9</w:t>
            </w:r>
          </w:p>
        </w:tc>
        <w:tc>
          <w:tcPr>
            <w:tcW w:w="999" w:type="dxa"/>
          </w:tcPr>
          <w:p w:rsidR="00777B8F" w:rsidRDefault="00154648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e</w:t>
            </w:r>
            <w:r w:rsidR="00263147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762" w:type="dxa"/>
          </w:tcPr>
          <w:p w:rsidR="00777B8F" w:rsidRDefault="00263147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</w:tr>
      <w:tr w:rsidR="00154648" w:rsidTr="00327424">
        <w:trPr>
          <w:trHeight w:val="262"/>
        </w:trPr>
        <w:tc>
          <w:tcPr>
            <w:tcW w:w="965" w:type="dxa"/>
          </w:tcPr>
          <w:p w:rsidR="00154648" w:rsidRPr="00E94C7B" w:rsidRDefault="00154648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</w:tcPr>
          <w:p w:rsidR="00154648" w:rsidRDefault="00154648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LGG</w:t>
            </w:r>
            <w:r w:rsidR="00144E2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98" w:type="dxa"/>
          </w:tcPr>
          <w:p w:rsidR="00154648" w:rsidRPr="00263147" w:rsidRDefault="00154648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 (5)</w:t>
            </w:r>
          </w:p>
        </w:tc>
        <w:tc>
          <w:tcPr>
            <w:tcW w:w="2142" w:type="dxa"/>
          </w:tcPr>
          <w:p w:rsidR="00154648" w:rsidRPr="00263147" w:rsidRDefault="00154648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ioblasto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51</w:t>
            </w:r>
            <w:r w:rsidRPr="001546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6" w:type="dxa"/>
          </w:tcPr>
          <w:p w:rsidR="00154648" w:rsidRDefault="00154648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857" w:type="dxa"/>
          </w:tcPr>
          <w:p w:rsidR="00154648" w:rsidRDefault="00154648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50</w:t>
            </w:r>
          </w:p>
        </w:tc>
        <w:tc>
          <w:tcPr>
            <w:tcW w:w="999" w:type="dxa"/>
          </w:tcPr>
          <w:p w:rsidR="00154648" w:rsidRDefault="00154648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62" w:type="dxa"/>
          </w:tcPr>
          <w:p w:rsidR="00154648" w:rsidRDefault="00154648" w:rsidP="00EC7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2DCE" w:rsidTr="00327424">
        <w:trPr>
          <w:trHeight w:val="262"/>
        </w:trPr>
        <w:tc>
          <w:tcPr>
            <w:tcW w:w="965" w:type="dxa"/>
          </w:tcPr>
          <w:p w:rsidR="00372DCE" w:rsidRPr="00E94C7B" w:rsidRDefault="00372DCE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</w:tcPr>
          <w:p w:rsidR="00372DCE" w:rsidRDefault="00372DCE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</w:tcPr>
          <w:p w:rsidR="00372DCE" w:rsidRPr="00263147" w:rsidRDefault="00372DCE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 (5)</w:t>
            </w:r>
          </w:p>
        </w:tc>
        <w:tc>
          <w:tcPr>
            <w:tcW w:w="2142" w:type="dxa"/>
          </w:tcPr>
          <w:p w:rsidR="00372DCE" w:rsidRPr="00263147" w:rsidRDefault="00372DCE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trocytoma (194</w:t>
            </w:r>
            <w:r w:rsidRPr="001546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6" w:type="dxa"/>
          </w:tcPr>
          <w:p w:rsidR="00372DCE" w:rsidRDefault="00372DCE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857" w:type="dxa"/>
          </w:tcPr>
          <w:p w:rsidR="00372DCE" w:rsidRDefault="00372DCE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5</w:t>
            </w:r>
          </w:p>
        </w:tc>
        <w:tc>
          <w:tcPr>
            <w:tcW w:w="999" w:type="dxa"/>
          </w:tcPr>
          <w:p w:rsidR="00372DCE" w:rsidRDefault="00372DCE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62" w:type="dxa"/>
          </w:tcPr>
          <w:p w:rsidR="00372DCE" w:rsidRDefault="00372DCE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2DCE" w:rsidTr="00327424">
        <w:trPr>
          <w:trHeight w:val="262"/>
        </w:trPr>
        <w:tc>
          <w:tcPr>
            <w:tcW w:w="965" w:type="dxa"/>
          </w:tcPr>
          <w:p w:rsidR="00372DCE" w:rsidRPr="00E94C7B" w:rsidRDefault="00372DCE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</w:tcPr>
          <w:p w:rsidR="00372DCE" w:rsidRDefault="00372DCE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</w:tcPr>
          <w:p w:rsidR="00372DCE" w:rsidRDefault="00372DCE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 (5)</w:t>
            </w:r>
          </w:p>
        </w:tc>
        <w:tc>
          <w:tcPr>
            <w:tcW w:w="2142" w:type="dxa"/>
          </w:tcPr>
          <w:p w:rsidR="00372DCE" w:rsidRDefault="00372DCE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ligodendroglio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1</w:t>
            </w:r>
            <w:r w:rsidRPr="001546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6" w:type="dxa"/>
          </w:tcPr>
          <w:p w:rsidR="00372DCE" w:rsidRDefault="00372DCE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857" w:type="dxa"/>
          </w:tcPr>
          <w:p w:rsidR="00372DCE" w:rsidRDefault="00372DCE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999" w:type="dxa"/>
          </w:tcPr>
          <w:p w:rsidR="00372DCE" w:rsidRDefault="00372DCE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762" w:type="dxa"/>
          </w:tcPr>
          <w:p w:rsidR="00372DCE" w:rsidRDefault="00372DCE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E20" w:rsidTr="00327424">
        <w:trPr>
          <w:trHeight w:val="262"/>
        </w:trPr>
        <w:tc>
          <w:tcPr>
            <w:tcW w:w="965" w:type="dxa"/>
          </w:tcPr>
          <w:p w:rsidR="00144E20" w:rsidRPr="00E94C7B" w:rsidRDefault="00144E20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</w:tcPr>
          <w:p w:rsidR="00144E20" w:rsidRDefault="00144E20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</w:tcPr>
          <w:p w:rsidR="00144E20" w:rsidRDefault="00144E20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 (5)</w:t>
            </w:r>
          </w:p>
        </w:tc>
        <w:tc>
          <w:tcPr>
            <w:tcW w:w="2142" w:type="dxa"/>
          </w:tcPr>
          <w:p w:rsidR="00144E20" w:rsidRDefault="00144E20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83D">
              <w:rPr>
                <w:rFonts w:ascii="Times New Roman" w:hAnsi="Times New Roman" w:cs="Times New Roman"/>
                <w:sz w:val="20"/>
                <w:szCs w:val="20"/>
              </w:rPr>
              <w:t>Oligoastrocyto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30)</w:t>
            </w:r>
          </w:p>
        </w:tc>
        <w:tc>
          <w:tcPr>
            <w:tcW w:w="856" w:type="dxa"/>
          </w:tcPr>
          <w:p w:rsidR="00144E20" w:rsidRDefault="00144E20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857" w:type="dxa"/>
          </w:tcPr>
          <w:p w:rsidR="00144E20" w:rsidRDefault="00144E20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0</w:t>
            </w:r>
          </w:p>
        </w:tc>
        <w:tc>
          <w:tcPr>
            <w:tcW w:w="999" w:type="dxa"/>
          </w:tcPr>
          <w:p w:rsidR="00144E20" w:rsidRDefault="00144E20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62" w:type="dxa"/>
          </w:tcPr>
          <w:p w:rsidR="00144E20" w:rsidRDefault="00144E20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2DCE" w:rsidTr="00327424">
        <w:trPr>
          <w:trHeight w:val="262"/>
        </w:trPr>
        <w:tc>
          <w:tcPr>
            <w:tcW w:w="965" w:type="dxa"/>
          </w:tcPr>
          <w:p w:rsidR="00372DCE" w:rsidRPr="00E94C7B" w:rsidRDefault="009522BE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GAP3</w:t>
            </w:r>
          </w:p>
        </w:tc>
        <w:tc>
          <w:tcPr>
            <w:tcW w:w="1143" w:type="dxa"/>
          </w:tcPr>
          <w:p w:rsidR="00372DCE" w:rsidRDefault="00372DCE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-LGG</w:t>
            </w:r>
            <w:r w:rsidR="00144E2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98" w:type="dxa"/>
          </w:tcPr>
          <w:p w:rsidR="00372DCE" w:rsidRPr="00263147" w:rsidRDefault="00372DCE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 (5)</w:t>
            </w:r>
          </w:p>
        </w:tc>
        <w:tc>
          <w:tcPr>
            <w:tcW w:w="2142" w:type="dxa"/>
          </w:tcPr>
          <w:p w:rsidR="00372DCE" w:rsidRPr="00263147" w:rsidRDefault="00372DCE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ioblasto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51</w:t>
            </w:r>
            <w:r w:rsidRPr="001546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6" w:type="dxa"/>
          </w:tcPr>
          <w:p w:rsidR="00372DCE" w:rsidRDefault="00372DCE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7" w:type="dxa"/>
          </w:tcPr>
          <w:p w:rsidR="00372DCE" w:rsidRDefault="00372DCE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4</w:t>
            </w:r>
          </w:p>
        </w:tc>
        <w:tc>
          <w:tcPr>
            <w:tcW w:w="999" w:type="dxa"/>
          </w:tcPr>
          <w:p w:rsidR="00372DCE" w:rsidRDefault="00372DCE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  <w:tc>
          <w:tcPr>
            <w:tcW w:w="762" w:type="dxa"/>
          </w:tcPr>
          <w:p w:rsidR="00372DCE" w:rsidRDefault="00372DCE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72DCE" w:rsidRDefault="00372DCE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2DCE" w:rsidTr="00327424">
        <w:trPr>
          <w:trHeight w:val="262"/>
        </w:trPr>
        <w:tc>
          <w:tcPr>
            <w:tcW w:w="965" w:type="dxa"/>
          </w:tcPr>
          <w:p w:rsidR="00372DCE" w:rsidRPr="00E94C7B" w:rsidRDefault="00372DCE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</w:tcPr>
          <w:p w:rsidR="00372DCE" w:rsidRDefault="00372DCE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</w:tcPr>
          <w:p w:rsidR="00372DCE" w:rsidRPr="00263147" w:rsidRDefault="00372DCE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 (5)</w:t>
            </w:r>
          </w:p>
        </w:tc>
        <w:tc>
          <w:tcPr>
            <w:tcW w:w="2142" w:type="dxa"/>
          </w:tcPr>
          <w:p w:rsidR="00372DCE" w:rsidRPr="00263147" w:rsidRDefault="00372DCE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trocytoma (194</w:t>
            </w:r>
            <w:r w:rsidRPr="001546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6" w:type="dxa"/>
          </w:tcPr>
          <w:p w:rsidR="00372DCE" w:rsidRDefault="00372DCE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857" w:type="dxa"/>
          </w:tcPr>
          <w:p w:rsidR="00372DCE" w:rsidRDefault="00372DCE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999" w:type="dxa"/>
          </w:tcPr>
          <w:p w:rsidR="00372DCE" w:rsidRDefault="00372DCE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62" w:type="dxa"/>
          </w:tcPr>
          <w:p w:rsidR="00372DCE" w:rsidRDefault="00372DCE" w:rsidP="00372D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E20" w:rsidTr="00327424">
        <w:trPr>
          <w:trHeight w:val="262"/>
        </w:trPr>
        <w:tc>
          <w:tcPr>
            <w:tcW w:w="965" w:type="dxa"/>
          </w:tcPr>
          <w:p w:rsidR="00144E20" w:rsidRPr="00E94C7B" w:rsidRDefault="00144E20" w:rsidP="00144E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</w:tcPr>
          <w:p w:rsidR="00144E20" w:rsidRDefault="00144E20" w:rsidP="00144E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</w:tcPr>
          <w:p w:rsidR="00144E20" w:rsidRDefault="00144E20" w:rsidP="00144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 (5)</w:t>
            </w:r>
          </w:p>
        </w:tc>
        <w:tc>
          <w:tcPr>
            <w:tcW w:w="2142" w:type="dxa"/>
          </w:tcPr>
          <w:p w:rsidR="00144E20" w:rsidRDefault="00144E20" w:rsidP="00144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ligodendroglio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1</w:t>
            </w:r>
            <w:r w:rsidRPr="001546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6" w:type="dxa"/>
          </w:tcPr>
          <w:p w:rsidR="00144E20" w:rsidRDefault="00144E20" w:rsidP="00144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57" w:type="dxa"/>
          </w:tcPr>
          <w:p w:rsidR="00144E20" w:rsidRDefault="00144E20" w:rsidP="00144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999" w:type="dxa"/>
          </w:tcPr>
          <w:p w:rsidR="00144E20" w:rsidRDefault="00144E20" w:rsidP="00144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62" w:type="dxa"/>
          </w:tcPr>
          <w:p w:rsidR="00144E20" w:rsidRDefault="00144E20" w:rsidP="00144E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E20" w:rsidTr="00327424">
        <w:trPr>
          <w:trHeight w:val="262"/>
        </w:trPr>
        <w:tc>
          <w:tcPr>
            <w:tcW w:w="965" w:type="dxa"/>
          </w:tcPr>
          <w:p w:rsidR="00144E20" w:rsidRPr="00E94C7B" w:rsidRDefault="00144E20" w:rsidP="00144E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</w:tcPr>
          <w:p w:rsidR="00144E20" w:rsidRDefault="00144E20" w:rsidP="00144E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</w:tcPr>
          <w:p w:rsidR="00144E20" w:rsidRDefault="00144E20" w:rsidP="00144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 (5)</w:t>
            </w:r>
          </w:p>
        </w:tc>
        <w:tc>
          <w:tcPr>
            <w:tcW w:w="2142" w:type="dxa"/>
          </w:tcPr>
          <w:p w:rsidR="00144E20" w:rsidRDefault="00144E20" w:rsidP="00144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083D">
              <w:rPr>
                <w:rFonts w:ascii="Times New Roman" w:hAnsi="Times New Roman" w:cs="Times New Roman"/>
                <w:sz w:val="20"/>
                <w:szCs w:val="20"/>
              </w:rPr>
              <w:t>Oligoastrocyto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30)</w:t>
            </w:r>
          </w:p>
        </w:tc>
        <w:tc>
          <w:tcPr>
            <w:tcW w:w="856" w:type="dxa"/>
          </w:tcPr>
          <w:p w:rsidR="00144E20" w:rsidRDefault="00144E20" w:rsidP="00144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857" w:type="dxa"/>
          </w:tcPr>
          <w:p w:rsidR="00144E20" w:rsidRDefault="00144E20" w:rsidP="00144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999" w:type="dxa"/>
          </w:tcPr>
          <w:p w:rsidR="00144E20" w:rsidRDefault="00144E20" w:rsidP="00144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62" w:type="dxa"/>
          </w:tcPr>
          <w:p w:rsidR="00144E20" w:rsidRDefault="00144E20" w:rsidP="00144E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A735D" w:rsidRDefault="006E2A60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="00A5303D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3:</w:t>
      </w:r>
      <w:r w:rsidR="00EC7FBD" w:rsidRPr="00EC7FB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</w:t>
      </w:r>
      <w:r w:rsidR="00982B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mR</w:t>
      </w:r>
      <w:r w:rsidR="00441423">
        <w:rPr>
          <w:rFonts w:ascii="Times New Roman" w:hAnsi="Times New Roman" w:cs="Times New Roman"/>
          <w:b/>
          <w:bCs/>
          <w:color w:val="000000"/>
          <w:sz w:val="24"/>
          <w:szCs w:val="24"/>
        </w:rPr>
        <w:t>N</w:t>
      </w:r>
      <w:r w:rsidR="002844C1">
        <w:rPr>
          <w:rFonts w:ascii="Times New Roman" w:hAnsi="Times New Roman" w:cs="Times New Roman"/>
          <w:b/>
          <w:bCs/>
          <w:color w:val="000000"/>
          <w:sz w:val="24"/>
          <w:szCs w:val="24"/>
        </w:rPr>
        <w:t>A expression analysis in Brain and CNS</w:t>
      </w:r>
      <w:r w:rsidR="0044142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cancer</w:t>
      </w:r>
    </w:p>
    <w:p w:rsidR="00327424" w:rsidRPr="00F715E9" w:rsidRDefault="00327424" w:rsidP="00327424">
      <w:pPr>
        <w:rPr>
          <w:rFonts w:ascii="Times New Roman" w:hAnsi="Times New Roman" w:cs="Times New Roman"/>
        </w:rPr>
      </w:pPr>
      <w:r w:rsidRPr="00F715E9">
        <w:rPr>
          <w:rFonts w:ascii="Times New Roman" w:hAnsi="Times New Roman" w:cs="Times New Roman"/>
        </w:rPr>
        <w:t xml:space="preserve">TCGA Datasets </w:t>
      </w:r>
      <w:r>
        <w:rPr>
          <w:rFonts w:ascii="Times New Roman" w:hAnsi="Times New Roman" w:cs="Times New Roman"/>
        </w:rPr>
        <w:t>(</w:t>
      </w:r>
      <w:r w:rsidRPr="000306F0">
        <w:rPr>
          <w:rFonts w:ascii="Times New Roman" w:hAnsi="Times New Roman" w:cs="Times New Roman"/>
          <w:sz w:val="24"/>
          <w:szCs w:val="24"/>
        </w:rPr>
        <w:t>version: 2016-08-16</w:t>
      </w:r>
      <w:r>
        <w:rPr>
          <w:rFonts w:ascii="Times New Roman" w:hAnsi="Times New Roman" w:cs="Times New Roman"/>
        </w:rPr>
        <w:t xml:space="preserve">) </w:t>
      </w:r>
      <w:r w:rsidRPr="00F715E9">
        <w:rPr>
          <w:rFonts w:ascii="Times New Roman" w:hAnsi="Times New Roman" w:cs="Times New Roman"/>
        </w:rPr>
        <w:t>has been represented with (*) asterisk mark</w:t>
      </w:r>
    </w:p>
    <w:p w:rsidR="00327424" w:rsidRPr="00EC7FBD" w:rsidRDefault="00327424">
      <w:pPr>
        <w:rPr>
          <w:rFonts w:ascii="Times New Roman" w:hAnsi="Times New Roman" w:cs="Times New Roman"/>
          <w:sz w:val="24"/>
          <w:szCs w:val="24"/>
        </w:rPr>
      </w:pPr>
    </w:p>
    <w:sectPr w:rsidR="00327424" w:rsidRPr="00EC7FBD" w:rsidSect="006A73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E94C7B"/>
    <w:rsid w:val="0000083D"/>
    <w:rsid w:val="000077FB"/>
    <w:rsid w:val="00051905"/>
    <w:rsid w:val="00094A48"/>
    <w:rsid w:val="000A158E"/>
    <w:rsid w:val="00144E20"/>
    <w:rsid w:val="00154648"/>
    <w:rsid w:val="00263147"/>
    <w:rsid w:val="002844C1"/>
    <w:rsid w:val="002F0900"/>
    <w:rsid w:val="0032639B"/>
    <w:rsid w:val="00327424"/>
    <w:rsid w:val="00365A99"/>
    <w:rsid w:val="00372DCE"/>
    <w:rsid w:val="003C001D"/>
    <w:rsid w:val="003C2EE5"/>
    <w:rsid w:val="003F0D55"/>
    <w:rsid w:val="004147D0"/>
    <w:rsid w:val="00441423"/>
    <w:rsid w:val="004D0F01"/>
    <w:rsid w:val="00557E33"/>
    <w:rsid w:val="005F586A"/>
    <w:rsid w:val="00657CB5"/>
    <w:rsid w:val="006A735D"/>
    <w:rsid w:val="006E2A60"/>
    <w:rsid w:val="006E6B0F"/>
    <w:rsid w:val="00777B8F"/>
    <w:rsid w:val="00793EF6"/>
    <w:rsid w:val="007E0010"/>
    <w:rsid w:val="008F076F"/>
    <w:rsid w:val="0091461E"/>
    <w:rsid w:val="009522BE"/>
    <w:rsid w:val="00967489"/>
    <w:rsid w:val="00971061"/>
    <w:rsid w:val="00982BB5"/>
    <w:rsid w:val="009F3892"/>
    <w:rsid w:val="00A5303D"/>
    <w:rsid w:val="00AE7602"/>
    <w:rsid w:val="00B00B0D"/>
    <w:rsid w:val="00B20452"/>
    <w:rsid w:val="00B37401"/>
    <w:rsid w:val="00C52A69"/>
    <w:rsid w:val="00C55992"/>
    <w:rsid w:val="00C9480C"/>
    <w:rsid w:val="00CC1A99"/>
    <w:rsid w:val="00CE0818"/>
    <w:rsid w:val="00CE5164"/>
    <w:rsid w:val="00D13B54"/>
    <w:rsid w:val="00DA7B5B"/>
    <w:rsid w:val="00E06001"/>
    <w:rsid w:val="00E5401B"/>
    <w:rsid w:val="00E94C7B"/>
    <w:rsid w:val="00EC7FBD"/>
    <w:rsid w:val="00FF1A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3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C7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8">
    <w:name w:val="Pa18"/>
    <w:basedOn w:val="Normal"/>
    <w:next w:val="Normal"/>
    <w:uiPriority w:val="99"/>
    <w:rsid w:val="00E94C7B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08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61128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38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8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2</cp:revision>
  <dcterms:created xsi:type="dcterms:W3CDTF">2017-02-14T17:59:00Z</dcterms:created>
  <dcterms:modified xsi:type="dcterms:W3CDTF">2017-06-03T05:18:00Z</dcterms:modified>
</cp:coreProperties>
</file>